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6D0" w:rsidRPr="00A5702B" w:rsidRDefault="00CE23E4" w:rsidP="00CE7B12">
      <w:pPr>
        <w:spacing w:line="240" w:lineRule="auto"/>
      </w:pPr>
      <w:r>
        <w:rPr>
          <w:rFonts w:ascii="Times New Roman" w:hAnsi="Times New Roman"/>
          <w:b/>
          <w:sz w:val="24"/>
          <w:szCs w:val="24"/>
          <w:lang w:val="en-US"/>
        </w:rPr>
        <w:t>Supplementary t</w:t>
      </w:r>
      <w:bookmarkStart w:id="0" w:name="_GoBack"/>
      <w:bookmarkEnd w:id="0"/>
      <w:r w:rsidR="00F826D0" w:rsidRPr="00D5578D">
        <w:rPr>
          <w:rFonts w:ascii="Times New Roman" w:hAnsi="Times New Roman"/>
          <w:b/>
          <w:sz w:val="24"/>
          <w:szCs w:val="24"/>
          <w:lang w:val="en-US"/>
        </w:rPr>
        <w:t xml:space="preserve">able 1. </w:t>
      </w:r>
      <w:r w:rsidR="00A5702B" w:rsidRPr="00CB2775">
        <w:rPr>
          <w:rFonts w:ascii="Times New Roman" w:hAnsi="Times New Roman"/>
          <w:sz w:val="24"/>
          <w:szCs w:val="24"/>
          <w:lang w:val="en-US"/>
        </w:rPr>
        <w:t xml:space="preserve">Species included in the present study. </w:t>
      </w:r>
      <w:r w:rsidR="00CB2775" w:rsidRPr="00991CFE">
        <w:rPr>
          <w:rFonts w:ascii="Times New Roman" w:hAnsi="Times New Roman"/>
          <w:sz w:val="24"/>
          <w:szCs w:val="24"/>
        </w:rPr>
        <w:t xml:space="preserve">ANSP = Academy of Natural Sciences of Drexel University, Philadelphia; AUM </w:t>
      </w:r>
      <w:r w:rsidR="00991CFE" w:rsidRPr="00991CFE">
        <w:rPr>
          <w:rFonts w:ascii="Times New Roman" w:hAnsi="Times New Roman"/>
          <w:sz w:val="24"/>
          <w:szCs w:val="24"/>
        </w:rPr>
        <w:t>= Auburn University Natural History Museum</w:t>
      </w:r>
      <w:r w:rsidR="00991CFE">
        <w:rPr>
          <w:rFonts w:ascii="Times New Roman" w:hAnsi="Times New Roman"/>
          <w:sz w:val="24"/>
          <w:szCs w:val="24"/>
        </w:rPr>
        <w:t>;</w:t>
      </w:r>
      <w:r w:rsidR="00991CFE" w:rsidRPr="00991CFE">
        <w:rPr>
          <w:rFonts w:ascii="Times New Roman" w:hAnsi="Times New Roman"/>
          <w:sz w:val="24"/>
          <w:szCs w:val="24"/>
        </w:rPr>
        <w:t xml:space="preserve"> </w:t>
      </w:r>
      <w:r w:rsidR="00A5702B" w:rsidRPr="00E610DA">
        <w:rPr>
          <w:rFonts w:ascii="Times New Roman" w:hAnsi="Times New Roman"/>
          <w:sz w:val="24"/>
          <w:szCs w:val="24"/>
        </w:rPr>
        <w:t>LBP = Laboratório de Biologia e Genética de Peixes, Universidade Estadual Paulista</w:t>
      </w:r>
      <w:r w:rsidR="00A5702B">
        <w:rPr>
          <w:rFonts w:ascii="Times New Roman" w:hAnsi="Times New Roman"/>
          <w:sz w:val="24"/>
          <w:szCs w:val="24"/>
        </w:rPr>
        <w:t>;</w:t>
      </w:r>
      <w:r w:rsidR="00A5702B" w:rsidRPr="00E610DA">
        <w:rPr>
          <w:rFonts w:ascii="Times New Roman" w:hAnsi="Times New Roman"/>
          <w:sz w:val="24"/>
          <w:szCs w:val="24"/>
        </w:rPr>
        <w:t xml:space="preserve"> </w:t>
      </w:r>
      <w:r w:rsidR="00A5702B">
        <w:rPr>
          <w:rFonts w:ascii="Times New Roman" w:hAnsi="Times New Roman"/>
          <w:sz w:val="24"/>
          <w:szCs w:val="24"/>
        </w:rPr>
        <w:t xml:space="preserve">MCP = </w:t>
      </w:r>
      <w:r w:rsidR="00A5702B" w:rsidRPr="00A5702B">
        <w:rPr>
          <w:rFonts w:ascii="Times New Roman" w:hAnsi="Times New Roman"/>
          <w:sz w:val="24"/>
          <w:szCs w:val="24"/>
        </w:rPr>
        <w:t>Museu de Ciências e Tecnologia, Pontifícia Universidade Católica do Rio Grande do Sul</w:t>
      </w:r>
      <w:r w:rsidR="00A5702B">
        <w:rPr>
          <w:rFonts w:ascii="Times New Roman" w:hAnsi="Times New Roman"/>
          <w:sz w:val="24"/>
          <w:szCs w:val="24"/>
        </w:rPr>
        <w:t xml:space="preserve">; </w:t>
      </w:r>
      <w:r w:rsidR="00CB2775">
        <w:rPr>
          <w:rFonts w:ascii="Times New Roman" w:hAnsi="Times New Roman"/>
          <w:sz w:val="24"/>
          <w:szCs w:val="24"/>
        </w:rPr>
        <w:t xml:space="preserve">MNRJ = Museu Nacional da Universidade Federal do Rio de Janeiro; </w:t>
      </w:r>
      <w:r w:rsidR="00A5702B" w:rsidRPr="00E610DA">
        <w:rPr>
          <w:rFonts w:ascii="Times New Roman" w:hAnsi="Times New Roman"/>
          <w:sz w:val="24"/>
          <w:szCs w:val="24"/>
        </w:rPr>
        <w:t>NUP = Núcleo de Pesquisas em Limnologia, Ictiologia e Aqüicultura, U</w:t>
      </w:r>
      <w:r w:rsidR="00A5702B">
        <w:rPr>
          <w:rFonts w:ascii="Times New Roman" w:hAnsi="Times New Roman"/>
          <w:sz w:val="24"/>
          <w:szCs w:val="24"/>
        </w:rPr>
        <w:t>niversidade Estadual de Maringá;</w:t>
      </w:r>
      <w:r w:rsidR="00A5702B" w:rsidRPr="00E610DA">
        <w:rPr>
          <w:rFonts w:ascii="Times New Roman" w:hAnsi="Times New Roman"/>
          <w:sz w:val="24"/>
          <w:szCs w:val="24"/>
        </w:rPr>
        <w:t xml:space="preserve"> </w:t>
      </w:r>
      <w:r w:rsidR="00A5702B" w:rsidRPr="00A5702B">
        <w:rPr>
          <w:rFonts w:ascii="Times New Roman" w:hAnsi="Times New Roman"/>
          <w:sz w:val="24"/>
          <w:szCs w:val="24"/>
        </w:rPr>
        <w:t>MHNG = Museum of Natural History of the City of Geneva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06"/>
        <w:gridCol w:w="1550"/>
        <w:gridCol w:w="958"/>
        <w:gridCol w:w="3687"/>
        <w:gridCol w:w="2587"/>
        <w:gridCol w:w="5481"/>
      </w:tblGrid>
      <w:tr w:rsidR="0016580E" w:rsidRPr="00B101EB" w:rsidTr="00B101EB"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Collection No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Fish No</w:t>
            </w:r>
          </w:p>
        </w:tc>
        <w:tc>
          <w:tcPr>
            <w:tcW w:w="0" w:type="auto"/>
          </w:tcPr>
          <w:p w:rsidR="00D822A8" w:rsidRPr="00E8741D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Bank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iculon/16S/COI/CytB)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(river, city, state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ntry</w:t>
            </w:r>
            <w:r w:rsidRPr="005C1D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5C1DD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D822A8" w:rsidRPr="00A11EFE" w:rsidRDefault="00D822A8" w:rsidP="00CE7B12"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03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54</w:t>
            </w:r>
          </w:p>
        </w:tc>
        <w:tc>
          <w:tcPr>
            <w:tcW w:w="0" w:type="auto"/>
          </w:tcPr>
          <w:p w:rsidR="00D822A8" w:rsidRPr="005C1DD0" w:rsidRDefault="00FE472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1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27</w:t>
            </w:r>
            <w:r w:rsidR="00865C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JN998540/</w:t>
            </w:r>
            <w:r w:rsidR="00865C2D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5</w:t>
            </w:r>
          </w:p>
        </w:tc>
        <w:tc>
          <w:tcPr>
            <w:tcW w:w="0" w:type="auto"/>
          </w:tcPr>
          <w:p w:rsidR="00D822A8" w:rsidRPr="005C2BCB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r w:rsidR="005C2BCB" w:rsidRPr="005C2BCB">
              <w:rPr>
                <w:rFonts w:ascii="Times New Roman" w:hAnsi="Times New Roman" w:cs="Times New Roman"/>
                <w:sz w:val="18"/>
                <w:szCs w:val="18"/>
              </w:rPr>
              <w:t xml:space="preserve">aff. </w:t>
            </w: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armatus</w:t>
            </w:r>
          </w:p>
        </w:tc>
        <w:tc>
          <w:tcPr>
            <w:tcW w:w="0" w:type="auto"/>
          </w:tcPr>
          <w:p w:rsidR="00D822A8" w:rsidRPr="0020591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5910">
              <w:rPr>
                <w:rFonts w:ascii="Times New Roman" w:hAnsi="Times New Roman" w:cs="Times New Roman"/>
                <w:sz w:val="18"/>
                <w:szCs w:val="18"/>
              </w:rPr>
              <w:t>Rio Maquiné/Osório/R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20591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2137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22A8" w:rsidRPr="005C2BCB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sz w:val="18"/>
                <w:szCs w:val="18"/>
              </w:rPr>
              <w:t>-/</w:t>
            </w:r>
            <w:r w:rsidR="0008592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C2BCB">
              <w:rPr>
                <w:rFonts w:ascii="Times New Roman" w:hAnsi="Times New Roman" w:cs="Times New Roman"/>
                <w:sz w:val="18"/>
                <w:szCs w:val="18"/>
              </w:rPr>
              <w:t>/EU371011/-</w:t>
            </w:r>
          </w:p>
        </w:tc>
        <w:tc>
          <w:tcPr>
            <w:tcW w:w="0" w:type="auto"/>
          </w:tcPr>
          <w:p w:rsidR="00D822A8" w:rsidRPr="005C2BCB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Hisonotus armatus</w:t>
            </w:r>
          </w:p>
        </w:tc>
        <w:tc>
          <w:tcPr>
            <w:tcW w:w="0" w:type="auto"/>
          </w:tcPr>
          <w:p w:rsidR="00D822A8" w:rsidRPr="00543D90" w:rsidRDefault="00543D9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D90">
              <w:rPr>
                <w:rFonts w:ascii="Times New Roman" w:hAnsi="Times New Roman" w:cs="Times New Roman"/>
                <w:sz w:val="18"/>
                <w:szCs w:val="18"/>
              </w:rPr>
              <w:t>Lagoa dos Patos/São J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é do Norte/RS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543D9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68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2E2531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19</w:t>
            </w:r>
            <w:r w:rsid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</w:rPr>
              <w:t>KM104328</w:t>
            </w:r>
            <w:r w:rsid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C0B78" w:rsidRPr="00360B7E">
              <w:rPr>
                <w:rFonts w:ascii="Times New Roman" w:hAnsi="Times New Roman" w:cs="Times New Roman"/>
                <w:sz w:val="18"/>
                <w:szCs w:val="18"/>
              </w:rPr>
              <w:t>KM104432</w:t>
            </w:r>
            <w:r w:rsid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1336E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6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armatus</w:t>
            </w:r>
          </w:p>
        </w:tc>
        <w:tc>
          <w:tcPr>
            <w:tcW w:w="0" w:type="auto"/>
          </w:tcPr>
          <w:p w:rsidR="00D822A8" w:rsidRPr="00F04C8A" w:rsidRDefault="00F04C8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C8A">
              <w:rPr>
                <w:rFonts w:ascii="Times New Roman" w:hAnsi="Times New Roman" w:cs="Times New Roman"/>
                <w:sz w:val="18"/>
                <w:szCs w:val="18"/>
              </w:rPr>
              <w:t>Arroio Arambare/Pedro Osório/RS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F04C8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47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58</w:t>
            </w:r>
          </w:p>
        </w:tc>
        <w:tc>
          <w:tcPr>
            <w:tcW w:w="0" w:type="auto"/>
          </w:tcPr>
          <w:p w:rsidR="00D822A8" w:rsidRPr="005C1DD0" w:rsidRDefault="00EB1E5F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67DBE"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79</w:t>
            </w:r>
            <w:r w:rsidR="00813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1336E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7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atus</w:t>
            </w:r>
          </w:p>
        </w:tc>
        <w:tc>
          <w:tcPr>
            <w:tcW w:w="0" w:type="auto"/>
          </w:tcPr>
          <w:p w:rsidR="00D822A8" w:rsidRPr="0042341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Afluente Rio Aduelas/Macaé/R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42341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D822A8" w:rsidRPr="00A11EFE" w:rsidRDefault="00F04C8A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RJ</w:t>
            </w:r>
            <w:r w:rsidR="00D822A8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747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7C49D5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3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67DBE"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E712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8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atus</w:t>
            </w:r>
          </w:p>
        </w:tc>
        <w:tc>
          <w:tcPr>
            <w:tcW w:w="0" w:type="auto"/>
          </w:tcPr>
          <w:p w:rsidR="00D822A8" w:rsidRPr="00F04C8A" w:rsidRDefault="00F04C8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C8A">
              <w:rPr>
                <w:rFonts w:ascii="Times New Roman" w:hAnsi="Times New Roman" w:cs="Times New Roman"/>
                <w:sz w:val="18"/>
                <w:szCs w:val="18"/>
              </w:rPr>
              <w:t>-/Casimiro de Abreu/RJ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F04C8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6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54</w:t>
            </w:r>
          </w:p>
        </w:tc>
        <w:tc>
          <w:tcPr>
            <w:tcW w:w="0" w:type="auto"/>
          </w:tcPr>
          <w:p w:rsidR="00D822A8" w:rsidRPr="005C1DD0" w:rsidRDefault="008B2ECB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360B7E">
              <w:rPr>
                <w:rFonts w:ascii="Times New Roman" w:hAnsi="Times New Roman" w:cs="Times New Roman"/>
                <w:sz w:val="18"/>
                <w:szCs w:val="18"/>
              </w:rPr>
              <w:t>KM10433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2BCB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Hisonotus</w:t>
            </w:r>
            <w:r w:rsidR="005C2B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C2BCB" w:rsidRPr="005C2BCB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="005C2B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taimensis</w:t>
            </w:r>
          </w:p>
        </w:tc>
        <w:tc>
          <w:tcPr>
            <w:tcW w:w="0" w:type="auto"/>
          </w:tcPr>
          <w:p w:rsidR="00D822A8" w:rsidRPr="0042341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Rio Guaíba/Barra do Ribeiro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42341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14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51066</w:t>
            </w:r>
          </w:p>
        </w:tc>
        <w:tc>
          <w:tcPr>
            <w:tcW w:w="0" w:type="auto"/>
          </w:tcPr>
          <w:p w:rsidR="00D822A8" w:rsidRPr="005C2BCB" w:rsidRDefault="00B67DBE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9</w:t>
            </w:r>
          </w:p>
        </w:tc>
        <w:tc>
          <w:tcPr>
            <w:tcW w:w="0" w:type="auto"/>
          </w:tcPr>
          <w:p w:rsidR="00D822A8" w:rsidRPr="005C2BCB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r w:rsidR="005C2BCB">
              <w:rPr>
                <w:rFonts w:ascii="Times New Roman" w:hAnsi="Times New Roman" w:cs="Times New Roman"/>
                <w:sz w:val="18"/>
                <w:szCs w:val="18"/>
              </w:rPr>
              <w:t xml:space="preserve">cf. </w:t>
            </w: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taimensis</w:t>
            </w:r>
          </w:p>
        </w:tc>
        <w:tc>
          <w:tcPr>
            <w:tcW w:w="0" w:type="auto"/>
          </w:tcPr>
          <w:p w:rsidR="00D822A8" w:rsidRPr="0042341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Riacho sem nome/Agudo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42341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40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55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frenatus</w:t>
            </w:r>
          </w:p>
        </w:tc>
        <w:tc>
          <w:tcPr>
            <w:tcW w:w="0" w:type="auto"/>
          </w:tcPr>
          <w:p w:rsidR="00D822A8" w:rsidRPr="0042341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Rio Batatau/Itapeúna/SP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42341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1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8C4593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63C65" w:rsidRP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52</w:t>
            </w:r>
            <w:r w:rsidR="00B11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0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frenatus</w:t>
            </w:r>
          </w:p>
        </w:tc>
        <w:tc>
          <w:tcPr>
            <w:tcW w:w="0" w:type="auto"/>
          </w:tcPr>
          <w:p w:rsidR="00D822A8" w:rsidRPr="007B6CE7" w:rsidRDefault="007B6CE7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Afluente Rio Nhundiaquara/Morretes/PR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7B6CE7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35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F023C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4</w:t>
            </w:r>
            <w:r w:rsidR="00C009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63C65" w:rsidRP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4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1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phrys</w:t>
            </w:r>
          </w:p>
        </w:tc>
        <w:tc>
          <w:tcPr>
            <w:tcW w:w="0" w:type="auto"/>
          </w:tcPr>
          <w:p w:rsidR="00D822A8" w:rsidRPr="007B6CE7" w:rsidRDefault="007B6CE7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Rio Ariranhas/Xavantina/SC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7B6CE7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164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A513F1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14868" w:rsidRPr="00514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2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harrua </w:t>
            </w:r>
          </w:p>
        </w:tc>
        <w:tc>
          <w:tcPr>
            <w:tcW w:w="0" w:type="auto"/>
          </w:tcPr>
          <w:p w:rsidR="00D822A8" w:rsidRPr="007B6CE7" w:rsidRDefault="007B6CE7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Quaraí </w:t>
            </w:r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Mirim/Quaraí/RS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7B6CE7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3768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A513F1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14868" w:rsidRPr="00514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3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</w:tcPr>
          <w:p w:rsidR="00D822A8" w:rsidRPr="007B6CE7" w:rsidRDefault="007B6CE7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Arroio Arambare/Pedro Osório/ RS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7B6CE7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318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70</w:t>
            </w:r>
          </w:p>
        </w:tc>
        <w:tc>
          <w:tcPr>
            <w:tcW w:w="0" w:type="auto"/>
          </w:tcPr>
          <w:p w:rsidR="00D822A8" w:rsidRPr="005C1DD0" w:rsidRDefault="00895E53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14868" w:rsidRPr="00514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Q01538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4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</w:tcPr>
          <w:p w:rsidR="00D822A8" w:rsidRPr="0042341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Riacho sem nome/Camaquá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42341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7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46</w:t>
            </w:r>
          </w:p>
        </w:tc>
        <w:tc>
          <w:tcPr>
            <w:tcW w:w="0" w:type="auto"/>
          </w:tcPr>
          <w:p w:rsidR="00D822A8" w:rsidRPr="005C1DD0" w:rsidRDefault="00B37D1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65C69" w:rsidRPr="00665C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5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</w:tcPr>
          <w:p w:rsidR="00D822A8" w:rsidRPr="0042341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Arroio dos Corrientes/Pelotas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5C1DD0" w:rsidTr="00B101EB">
        <w:tc>
          <w:tcPr>
            <w:tcW w:w="0" w:type="auto"/>
          </w:tcPr>
          <w:p w:rsidR="00D822A8" w:rsidRPr="0042341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7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48</w:t>
            </w:r>
          </w:p>
        </w:tc>
        <w:tc>
          <w:tcPr>
            <w:tcW w:w="0" w:type="auto"/>
          </w:tcPr>
          <w:p w:rsidR="00D822A8" w:rsidRPr="005C1DD0" w:rsidRDefault="000A2F5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E510B" w:rsidRPr="006E51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</w:tcPr>
          <w:p w:rsidR="00D822A8" w:rsidRPr="0043449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Arroio dos Corrientes/Pelotas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43449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2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1</w:t>
            </w:r>
          </w:p>
        </w:tc>
        <w:tc>
          <w:tcPr>
            <w:tcW w:w="0" w:type="auto"/>
          </w:tcPr>
          <w:p w:rsidR="00D822A8" w:rsidRPr="005C1DD0" w:rsidRDefault="000A2F5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A3882" w:rsidRPr="00CA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harrua</w:t>
            </w:r>
          </w:p>
        </w:tc>
        <w:tc>
          <w:tcPr>
            <w:tcW w:w="0" w:type="auto"/>
          </w:tcPr>
          <w:p w:rsidR="00D822A8" w:rsidRPr="0043449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roio Cuaró Grande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tigas/Uruguay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43449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76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2</w:t>
            </w:r>
            <w:r w:rsidR="00C323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6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opagos</w:t>
            </w:r>
          </w:p>
        </w:tc>
        <w:tc>
          <w:tcPr>
            <w:tcW w:w="0" w:type="auto"/>
          </w:tcPr>
          <w:p w:rsidR="00D822A8" w:rsidRPr="00FE556A" w:rsidRDefault="007B6CE7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Arroio Mantiqueira</w:t>
            </w:r>
            <w:r w:rsidR="00FE556A" w:rsidRPr="00FE556A">
              <w:rPr>
                <w:rFonts w:ascii="Times New Roman" w:hAnsi="Times New Roman" w:cs="Times New Roman"/>
                <w:sz w:val="18"/>
                <w:szCs w:val="18"/>
              </w:rPr>
              <w:t>/Lavras do Sul/</w:t>
            </w:r>
            <w:r w:rsidR="00FE556A">
              <w:rPr>
                <w:rFonts w:ascii="Times New Roman" w:hAnsi="Times New Roman" w:cs="Times New Roman"/>
                <w:sz w:val="18"/>
                <w:szCs w:val="18"/>
              </w:rPr>
              <w:t>RS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E55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2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51</w:t>
            </w:r>
          </w:p>
        </w:tc>
        <w:tc>
          <w:tcPr>
            <w:tcW w:w="0" w:type="auto"/>
          </w:tcPr>
          <w:p w:rsidR="00D822A8" w:rsidRPr="005C1DD0" w:rsidRDefault="000A2F5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24B62" w:rsidRPr="0082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9</w:t>
            </w:r>
            <w:r w:rsidR="00B11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7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urycheilichthy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:rsidR="00D822A8" w:rsidRPr="0043449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roio Jaboticaba/Veranópolis/RS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43449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7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19</w:t>
            </w:r>
          </w:p>
        </w:tc>
        <w:tc>
          <w:tcPr>
            <w:tcW w:w="0" w:type="auto"/>
          </w:tcPr>
          <w:p w:rsidR="00D822A8" w:rsidRPr="005C1DD0" w:rsidRDefault="005B4B11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A46D3" w:rsidRPr="00FA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2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8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bilineatus</w:t>
            </w:r>
          </w:p>
        </w:tc>
        <w:tc>
          <w:tcPr>
            <w:tcW w:w="0" w:type="auto"/>
          </w:tcPr>
          <w:p w:rsidR="00D822A8" w:rsidRPr="00434495" w:rsidRDefault="005C2BCB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roio</w:t>
            </w:r>
            <w:r w:rsidR="00D822A8"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 Carvalho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ati</w:t>
            </w:r>
            <w:r w:rsidR="00D822A8" w:rsidRPr="00434495">
              <w:rPr>
                <w:rFonts w:ascii="Times New Roman" w:hAnsi="Times New Roman" w:cs="Times New Roman"/>
                <w:sz w:val="18"/>
                <w:szCs w:val="18"/>
              </w:rPr>
              <w:t>/RS</w:t>
            </w:r>
            <w:r w:rsidR="00D822A8"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43449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368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EU371004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itaimbezinho</w:t>
            </w:r>
          </w:p>
        </w:tc>
        <w:tc>
          <w:tcPr>
            <w:tcW w:w="0" w:type="auto"/>
          </w:tcPr>
          <w:p w:rsidR="00D822A8" w:rsidRPr="00FE556A" w:rsidRDefault="00FE55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Mangue/Morrinho do Sul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E55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360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EU371005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gracilis</w:t>
            </w:r>
          </w:p>
        </w:tc>
        <w:tc>
          <w:tcPr>
            <w:tcW w:w="0" w:type="auto"/>
          </w:tcPr>
          <w:p w:rsidR="00D822A8" w:rsidRPr="00FE556A" w:rsidRDefault="00FE55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Morto/Meleiro/SC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E55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33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65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05649" w:rsidRPr="00B056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75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9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5C2BC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igricauda</w:t>
            </w:r>
          </w:p>
        </w:tc>
        <w:tc>
          <w:tcPr>
            <w:tcW w:w="0" w:type="auto"/>
          </w:tcPr>
          <w:p w:rsidR="00D822A8" w:rsidRPr="0043449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roio sem nome/Rio Grande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43449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7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5</w:t>
            </w:r>
          </w:p>
        </w:tc>
        <w:tc>
          <w:tcPr>
            <w:tcW w:w="0" w:type="auto"/>
          </w:tcPr>
          <w:p w:rsidR="00D822A8" w:rsidRPr="005C1DD0" w:rsidRDefault="00C6474B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0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 w:rsidR="005C2BC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igricauda</w:t>
            </w:r>
          </w:p>
        </w:tc>
        <w:tc>
          <w:tcPr>
            <w:tcW w:w="0" w:type="auto"/>
          </w:tcPr>
          <w:p w:rsidR="00D822A8" w:rsidRPr="0043449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fluente Rio Guaíba/Eldorado do Sul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43449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1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36</w:t>
            </w:r>
          </w:p>
        </w:tc>
        <w:tc>
          <w:tcPr>
            <w:tcW w:w="0" w:type="auto"/>
          </w:tcPr>
          <w:p w:rsidR="00D822A8" w:rsidRPr="005C1DD0" w:rsidRDefault="00DA0FB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C3FE7" w:rsidRP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igricauda</w:t>
            </w:r>
          </w:p>
        </w:tc>
        <w:tc>
          <w:tcPr>
            <w:tcW w:w="0" w:type="auto"/>
          </w:tcPr>
          <w:p w:rsidR="00D822A8" w:rsidRPr="0043449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roio do Nariz/Rosário do Sul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43449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52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43</w:t>
            </w:r>
          </w:p>
        </w:tc>
        <w:tc>
          <w:tcPr>
            <w:tcW w:w="0" w:type="auto"/>
          </w:tcPr>
          <w:p w:rsidR="00D822A8" w:rsidRPr="005C1DD0" w:rsidRDefault="00DA0FB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C3FE7" w:rsidRP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4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1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thyropsis marapoama</w:t>
            </w:r>
          </w:p>
        </w:tc>
        <w:tc>
          <w:tcPr>
            <w:tcW w:w="0" w:type="auto"/>
          </w:tcPr>
          <w:p w:rsidR="00D822A8" w:rsidRPr="0043449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Ribeirão Cubatão/Marapoama/SP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43449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6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30</w:t>
            </w:r>
          </w:p>
        </w:tc>
        <w:tc>
          <w:tcPr>
            <w:tcW w:w="0" w:type="auto"/>
          </w:tcPr>
          <w:p w:rsidR="00D822A8" w:rsidRPr="005C1DD0" w:rsidRDefault="00DA0FB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2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ringueleti </w:t>
            </w:r>
          </w:p>
        </w:tc>
        <w:tc>
          <w:tcPr>
            <w:tcW w:w="0" w:type="auto"/>
          </w:tcPr>
          <w:p w:rsidR="00D822A8" w:rsidRPr="0043449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roio Cuaró Grande/Artigas/Uruguay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43449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94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rreiro</w:t>
            </w:r>
          </w:p>
        </w:tc>
        <w:tc>
          <w:tcPr>
            <w:tcW w:w="0" w:type="auto"/>
          </w:tcPr>
          <w:p w:rsidR="00D822A8" w:rsidRPr="00FE556A" w:rsidRDefault="00FE55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Arroio Guabiju/Guabiju/RS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E55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0</w:t>
            </w:r>
            <w:r w:rsidR="001501B1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1F5D8E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3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rata</w:t>
            </w:r>
          </w:p>
        </w:tc>
        <w:tc>
          <w:tcPr>
            <w:tcW w:w="0" w:type="auto"/>
          </w:tcPr>
          <w:p w:rsidR="00D822A8" w:rsidRPr="00FE556A" w:rsidRDefault="00FE55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da Prata/Nova Prata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E55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35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DA0FB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7</w:t>
            </w:r>
            <w:r w:rsid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2</w:t>
            </w:r>
            <w:r w:rsid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C3FE7" w:rsidRP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43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4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egaloplax</w:t>
            </w:r>
          </w:p>
        </w:tc>
        <w:tc>
          <w:tcPr>
            <w:tcW w:w="0" w:type="auto"/>
          </w:tcPr>
          <w:p w:rsidR="00D822A8" w:rsidRPr="00FE556A" w:rsidRDefault="00FE55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Arroio Cragoata/Passo Fundo/RS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E55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305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3</w:t>
            </w:r>
            <w:r w:rsidR="008F1E0A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ontanus 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anoas/Vargem/SC/Uruguay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47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F1E0A"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01F78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5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aky </w:t>
            </w:r>
          </w:p>
        </w:tc>
        <w:tc>
          <w:tcPr>
            <w:tcW w:w="0" w:type="auto"/>
          </w:tcPr>
          <w:p w:rsidR="00D822A8" w:rsidRPr="00FE556A" w:rsidRDefault="00FE55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Forquilha/Paim Filho/RS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E55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307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46</w:t>
            </w:r>
          </w:p>
        </w:tc>
        <w:tc>
          <w:tcPr>
            <w:tcW w:w="0" w:type="auto"/>
          </w:tcPr>
          <w:p w:rsidR="00D822A8" w:rsidRPr="005C1DD0" w:rsidRDefault="00DA0FB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F1E0A"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Q01538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ota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hapecó/Coronel Freitas/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002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AA20B7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F1E0A"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6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ota</w:t>
            </w:r>
          </w:p>
        </w:tc>
        <w:tc>
          <w:tcPr>
            <w:tcW w:w="0" w:type="auto"/>
          </w:tcPr>
          <w:p w:rsidR="00D822A8" w:rsidRPr="00103AA6" w:rsidRDefault="00103AA6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Chapeco/Coronel </w:t>
            </w: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Freit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C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103AA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824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64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2</w:t>
            </w:r>
            <w:r w:rsidR="00DC66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7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prata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Santo Antônio/Luizlândi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47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87</w:t>
            </w:r>
          </w:p>
        </w:tc>
        <w:tc>
          <w:tcPr>
            <w:tcW w:w="0" w:type="auto"/>
          </w:tcPr>
          <w:p w:rsidR="00D822A8" w:rsidRPr="005C1DD0" w:rsidRDefault="008F1E0A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6892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D5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5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08979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089773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prata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Guarda-Mor/Guarda-Mor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25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98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3</w:t>
            </w:r>
            <w:r w:rsidR="00DC66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8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robustus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Cachoeira/Bocaiúva/MG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18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94</w:t>
            </w:r>
          </w:p>
        </w:tc>
        <w:tc>
          <w:tcPr>
            <w:tcW w:w="0" w:type="auto"/>
          </w:tcPr>
          <w:p w:rsidR="00D822A8" w:rsidRPr="005C1DD0" w:rsidRDefault="00B457D5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5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9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bahiensis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oité/Lençóis/BA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86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45</w:t>
            </w:r>
          </w:p>
        </w:tc>
        <w:tc>
          <w:tcPr>
            <w:tcW w:w="0" w:type="auto"/>
          </w:tcPr>
          <w:p w:rsidR="00D822A8" w:rsidRPr="005C1DD0" w:rsidRDefault="00B457D5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w taxon </w:t>
            </w:r>
            <w:r w:rsidRP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urral das Éguas/Três Marias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40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143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0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bocaiuva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Cachoeira/Bocaiuva/MG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2</w:t>
            </w:r>
          </w:p>
        </w:tc>
        <w:tc>
          <w:tcPr>
            <w:tcW w:w="0" w:type="auto"/>
          </w:tcPr>
          <w:p w:rsidR="00D822A8" w:rsidRPr="005C1DD0" w:rsidRDefault="00245AE9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1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w taxon </w:t>
            </w:r>
            <w:r w:rsidRP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Afluente Rio Araguari/Perdizes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45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93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2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da Conceição/Guarapari/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92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218</w:t>
            </w:r>
          </w:p>
        </w:tc>
        <w:tc>
          <w:tcPr>
            <w:tcW w:w="0" w:type="auto"/>
          </w:tcPr>
          <w:p w:rsidR="00D822A8" w:rsidRPr="005C1DD0" w:rsidRDefault="00E4708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3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francirochai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sem nome/Capiting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7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01</w:t>
            </w:r>
          </w:p>
        </w:tc>
        <w:tc>
          <w:tcPr>
            <w:tcW w:w="0" w:type="auto"/>
          </w:tcPr>
          <w:p w:rsidR="00D822A8" w:rsidRPr="005C1DD0" w:rsidRDefault="000C248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5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4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aulinus</w:t>
            </w:r>
          </w:p>
        </w:tc>
        <w:tc>
          <w:tcPr>
            <w:tcW w:w="0" w:type="auto"/>
          </w:tcPr>
          <w:p w:rsidR="00D822A8" w:rsidRPr="008E7FD5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Afluente do rio Grande/Paranapiacaba, 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E7FD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93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61</w:t>
            </w:r>
          </w:p>
        </w:tc>
        <w:tc>
          <w:tcPr>
            <w:tcW w:w="0" w:type="auto"/>
          </w:tcPr>
          <w:p w:rsidR="00D822A8" w:rsidRPr="005C1DD0" w:rsidRDefault="000C248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5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5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aulinus</w:t>
            </w:r>
          </w:p>
        </w:tc>
        <w:tc>
          <w:tcPr>
            <w:tcW w:w="0" w:type="auto"/>
          </w:tcPr>
          <w:p w:rsidR="00D822A8" w:rsidRPr="000B018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Rio Paraitinguinha/Salesópolis/SP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B018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58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477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5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6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</w:tcPr>
          <w:p w:rsidR="00D822A8" w:rsidRPr="000B018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Riacho sem nome/Sapucaí Mirim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B018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58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479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41E9A" w:rsidRPr="00360B7E">
              <w:rPr>
                <w:rFonts w:ascii="Times New Roman" w:hAnsi="Times New Roman" w:cs="Times New Roman"/>
                <w:sz w:val="18"/>
                <w:szCs w:val="18"/>
              </w:rPr>
              <w:t>KM10445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7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</w:tcPr>
          <w:p w:rsidR="00D822A8" w:rsidRPr="000B018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Riacho sem nome/Sapucaí Mirim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B018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05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802</w:t>
            </w:r>
          </w:p>
        </w:tc>
        <w:tc>
          <w:tcPr>
            <w:tcW w:w="0" w:type="auto"/>
          </w:tcPr>
          <w:p w:rsidR="00D822A8" w:rsidRPr="005C1DD0" w:rsidRDefault="000C248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41E9A" w:rsidRPr="00360B7E">
              <w:rPr>
                <w:rFonts w:ascii="Times New Roman" w:hAnsi="Times New Roman" w:cs="Times New Roman"/>
                <w:sz w:val="18"/>
                <w:szCs w:val="18"/>
              </w:rPr>
              <w:t>KM10445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8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</w:tcPr>
          <w:p w:rsidR="00D822A8" w:rsidRPr="00FA771C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beirão do Salto/Delfim Moreir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A771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260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9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</w:tcPr>
          <w:p w:rsidR="00D822A8" w:rsidRPr="00103AA6" w:rsidRDefault="00103AA6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Arroio Barra Grande/Paulo Frontin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103AA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91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56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0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</w:tcPr>
          <w:p w:rsidR="00D822A8" w:rsidRPr="00FA771C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beirão da Quinta/Botucatu/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A771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5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26</w:t>
            </w:r>
          </w:p>
        </w:tc>
        <w:tc>
          <w:tcPr>
            <w:tcW w:w="0" w:type="auto"/>
          </w:tcPr>
          <w:p w:rsidR="00D822A8" w:rsidRPr="005C1DD0" w:rsidRDefault="005C4FC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crolepidogaster dimorpha</w:t>
            </w:r>
          </w:p>
        </w:tc>
        <w:tc>
          <w:tcPr>
            <w:tcW w:w="0" w:type="auto"/>
          </w:tcPr>
          <w:p w:rsidR="00D822A8" w:rsidRPr="00FA771C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acho Grotão/Araxá/MG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A771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5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9</w:t>
            </w:r>
          </w:p>
        </w:tc>
        <w:tc>
          <w:tcPr>
            <w:tcW w:w="0" w:type="auto"/>
          </w:tcPr>
          <w:p w:rsidR="00D822A8" w:rsidRPr="005C1DD0" w:rsidRDefault="000C248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7</w:t>
            </w:r>
            <w:r w:rsidR="001B2B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britskii</w:t>
            </w:r>
          </w:p>
        </w:tc>
        <w:tc>
          <w:tcPr>
            <w:tcW w:w="0" w:type="auto"/>
          </w:tcPr>
          <w:p w:rsidR="00D822A8" w:rsidRPr="00FA771C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Córrego sem nome/Pires do Rio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A771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05</w:t>
            </w:r>
          </w:p>
        </w:tc>
        <w:tc>
          <w:tcPr>
            <w:tcW w:w="0" w:type="auto"/>
          </w:tcPr>
          <w:p w:rsidR="00D822A8" w:rsidRPr="005C1DD0" w:rsidRDefault="000C248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5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1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britskii</w:t>
            </w:r>
          </w:p>
        </w:tc>
        <w:tc>
          <w:tcPr>
            <w:tcW w:w="0" w:type="auto"/>
          </w:tcPr>
          <w:p w:rsidR="00D822A8" w:rsidRPr="00FA771C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Afluente Rio Arapuca/Bela Vista de Goia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A771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84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65</w:t>
            </w:r>
          </w:p>
        </w:tc>
        <w:tc>
          <w:tcPr>
            <w:tcW w:w="0" w:type="auto"/>
          </w:tcPr>
          <w:p w:rsidR="00D822A8" w:rsidRPr="005C1DD0" w:rsidRDefault="000C248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</w:t>
            </w:r>
            <w:r w:rsidRPr="000271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027180" w:rsidRPr="000271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petinga</w:t>
            </w:r>
          </w:p>
        </w:tc>
        <w:tc>
          <w:tcPr>
            <w:tcW w:w="0" w:type="auto"/>
          </w:tcPr>
          <w:p w:rsidR="00D822A8" w:rsidRPr="00FA771C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acho sem nome/Águas Fria de Goiá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A771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10</w:t>
            </w:r>
          </w:p>
        </w:tc>
        <w:tc>
          <w:tcPr>
            <w:tcW w:w="0" w:type="auto"/>
          </w:tcPr>
          <w:p w:rsidR="00D822A8" w:rsidRPr="005C1DD0" w:rsidRDefault="000C248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garavelloi</w:t>
            </w:r>
          </w:p>
        </w:tc>
        <w:tc>
          <w:tcPr>
            <w:tcW w:w="0" w:type="auto"/>
          </w:tcPr>
          <w:p w:rsidR="00D822A8" w:rsidRPr="00FA771C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Córrego Fazenda Lageado/Caldas Nova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A771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5</w:t>
            </w:r>
          </w:p>
        </w:tc>
        <w:tc>
          <w:tcPr>
            <w:tcW w:w="0" w:type="auto"/>
          </w:tcPr>
          <w:p w:rsidR="00D822A8" w:rsidRPr="005C1DD0" w:rsidRDefault="000C248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garavelloi</w:t>
            </w:r>
          </w:p>
        </w:tc>
        <w:tc>
          <w:tcPr>
            <w:tcW w:w="0" w:type="auto"/>
          </w:tcPr>
          <w:p w:rsidR="00D822A8" w:rsidRPr="00FA771C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Córrego Fazenda Lageado/Caldas Nova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A771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86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71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27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3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2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maculicauda</w:t>
            </w:r>
          </w:p>
        </w:tc>
        <w:tc>
          <w:tcPr>
            <w:tcW w:w="0" w:type="auto"/>
          </w:tcPr>
          <w:p w:rsidR="00D822A8" w:rsidRPr="00D027E7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o Fau/Miracatu/</w:t>
            </w: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Braz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C927B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2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6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27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seudotothyri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:rsidR="00D822A8" w:rsidRPr="00D027E7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Lago Acaraí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São Francisco do Sul/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027E7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09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51</w:t>
            </w:r>
          </w:p>
        </w:tc>
        <w:tc>
          <w:tcPr>
            <w:tcW w:w="0" w:type="auto"/>
          </w:tcPr>
          <w:p w:rsidR="00D822A8" w:rsidRPr="005C1DD0" w:rsidRDefault="000C248D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0</w:t>
            </w:r>
            <w:r w:rsidR="002B21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thyris obtusa</w:t>
            </w:r>
          </w:p>
        </w:tc>
        <w:tc>
          <w:tcPr>
            <w:tcW w:w="0" w:type="auto"/>
          </w:tcPr>
          <w:p w:rsidR="00D822A8" w:rsidRPr="00DD00AD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acho Descoberto/Guaratuba/PR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D00A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97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85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6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3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thyris travassosi </w:t>
            </w:r>
          </w:p>
        </w:tc>
        <w:tc>
          <w:tcPr>
            <w:tcW w:w="0" w:type="auto"/>
          </w:tcPr>
          <w:p w:rsidR="00D822A8" w:rsidRPr="00DD00AD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acho Rosário/Canavieiras/BA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D00A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586.9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1200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/-</w:t>
            </w:r>
          </w:p>
        </w:tc>
        <w:tc>
          <w:tcPr>
            <w:tcW w:w="0" w:type="auto"/>
          </w:tcPr>
          <w:p w:rsidR="00D822A8" w:rsidRPr="005C1DD0" w:rsidRDefault="005C2BCB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thyrinae unidentified</w:t>
            </w:r>
          </w:p>
        </w:tc>
        <w:tc>
          <w:tcPr>
            <w:tcW w:w="0" w:type="auto"/>
          </w:tcPr>
          <w:p w:rsidR="00D822A8" w:rsidRPr="00103AA6" w:rsidRDefault="00103AA6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o Taiaçupeba/-/S</w:t>
            </w: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103AA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95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8</w:t>
            </w:r>
          </w:p>
        </w:tc>
        <w:tc>
          <w:tcPr>
            <w:tcW w:w="0" w:type="auto"/>
          </w:tcPr>
          <w:p w:rsidR="00D822A8" w:rsidRPr="005C1DD0" w:rsidRDefault="008F3241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3</w:t>
            </w:r>
            <w:r w:rsidR="001B2B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</w:tcPr>
          <w:p w:rsidR="00D822A8" w:rsidRPr="00DD00AD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Igarapé Nouba Uba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D00A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:rsidR="00D822A8" w:rsidRPr="00A11EFE" w:rsidRDefault="00103AA6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ANSP 17913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22A8" w:rsidRPr="005C1DD0" w:rsidRDefault="00103AA6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103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Q2254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britskii</w:t>
            </w:r>
          </w:p>
        </w:tc>
        <w:tc>
          <w:tcPr>
            <w:tcW w:w="0" w:type="auto"/>
          </w:tcPr>
          <w:p w:rsidR="00D822A8" w:rsidRPr="005C1DD0" w:rsidRDefault="00543D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-/-/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5C1DD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8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79</w:t>
            </w:r>
          </w:p>
        </w:tc>
        <w:tc>
          <w:tcPr>
            <w:tcW w:w="0" w:type="auto"/>
          </w:tcPr>
          <w:p w:rsidR="00D822A8" w:rsidRPr="005C1DD0" w:rsidRDefault="005C4FC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8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4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eppleyi</w:t>
            </w:r>
          </w:p>
        </w:tc>
        <w:tc>
          <w:tcPr>
            <w:tcW w:w="0" w:type="auto"/>
          </w:tcPr>
          <w:p w:rsidR="00D822A8" w:rsidRPr="00DD00AD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Caño Tama Tama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/Venezuela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D00A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M 4394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96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eppleyi</w:t>
            </w:r>
          </w:p>
        </w:tc>
        <w:tc>
          <w:tcPr>
            <w:tcW w:w="0" w:type="auto"/>
          </w:tcPr>
          <w:p w:rsidR="00D822A8" w:rsidRPr="005C1DD0" w:rsidRDefault="00543D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-/-/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5C1DD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62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7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6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pilurus</w:t>
            </w:r>
          </w:p>
        </w:tc>
        <w:tc>
          <w:tcPr>
            <w:tcW w:w="0" w:type="auto"/>
          </w:tcPr>
          <w:p w:rsidR="00D822A8" w:rsidRPr="00DD00AD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o Maravilha/Balsas/MA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D00A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62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6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pilurus</w:t>
            </w:r>
          </w:p>
        </w:tc>
        <w:tc>
          <w:tcPr>
            <w:tcW w:w="0" w:type="auto"/>
          </w:tcPr>
          <w:p w:rsidR="00D822A8" w:rsidRPr="00DD00AD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o Maravilha/Balsas/MA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D00A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6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1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5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:rsidR="00D822A8" w:rsidRPr="00DD00AD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beirão Santo Inácio/Moem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D00A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27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87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2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6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</w:tcPr>
          <w:p w:rsidR="00D822A8" w:rsidRPr="00DD00AD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o Verde Grande/Jaíb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D00A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627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771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8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3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7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0" w:type="auto"/>
          </w:tcPr>
          <w:p w:rsidR="00D822A8" w:rsidRPr="00DE5F9B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Feio/Querência/MT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E5F9B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94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50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8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chromodontus</w:t>
            </w:r>
          </w:p>
        </w:tc>
        <w:tc>
          <w:tcPr>
            <w:tcW w:w="0" w:type="auto"/>
          </w:tcPr>
          <w:p w:rsidR="00D822A8" w:rsidRPr="00DE5F9B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dos Patos/Nova Mutum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E5F9B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94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49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9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chromodontus</w:t>
            </w:r>
          </w:p>
        </w:tc>
        <w:tc>
          <w:tcPr>
            <w:tcW w:w="0" w:type="auto"/>
          </w:tcPr>
          <w:p w:rsidR="00D822A8" w:rsidRPr="00DE5F9B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dos Patos/Nova Mutum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E5F9B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098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459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6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8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aripuanensis</w:t>
            </w:r>
          </w:p>
        </w:tc>
        <w:tc>
          <w:tcPr>
            <w:tcW w:w="0" w:type="auto"/>
          </w:tcPr>
          <w:p w:rsidR="00D822A8" w:rsidRPr="00DE5F9B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Lajeado/Guajará Mirim/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E5F9B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57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37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7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9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0" w:type="auto"/>
          </w:tcPr>
          <w:p w:rsidR="00D822A8" w:rsidRPr="00DE5F9B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beirão Ínsula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E5F9B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41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76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8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0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0" w:type="auto"/>
          </w:tcPr>
          <w:p w:rsidR="00D822A8" w:rsidRPr="00DE5F9B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Córrego Fundo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E5F9B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51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46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</w:tcPr>
          <w:p w:rsidR="00D822A8" w:rsidRPr="00BE58D3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o Sagrado/Morretes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BE58D3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23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71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</w:tcPr>
          <w:p w:rsidR="00D822A8" w:rsidRPr="00BE58D3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o Garuva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Garuv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BE58D3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51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40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</w:tcPr>
          <w:p w:rsidR="00D822A8" w:rsidRPr="00BE58D3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io Maca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Itaboraí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BE58D3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40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72</w:t>
            </w:r>
          </w:p>
        </w:tc>
        <w:tc>
          <w:tcPr>
            <w:tcW w:w="0" w:type="auto"/>
          </w:tcPr>
          <w:p w:rsidR="00D822A8" w:rsidRPr="00BE58D3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EU8175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</w:tcPr>
          <w:p w:rsidR="00D822A8" w:rsidRPr="00BE58D3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io São Ped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-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BE58D3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98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46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8</w:t>
            </w:r>
            <w:r w:rsidR="00F816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83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1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</w:tcPr>
          <w:p w:rsidR="00D822A8" w:rsidRPr="00BE58D3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io Indai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Ubatub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BE58D3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65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77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9</w:t>
            </w:r>
            <w:r w:rsidR="008A2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umbataia tocantinensis </w:t>
            </w:r>
          </w:p>
        </w:tc>
        <w:tc>
          <w:tcPr>
            <w:tcW w:w="0" w:type="auto"/>
          </w:tcPr>
          <w:p w:rsidR="00D822A8" w:rsidRPr="00EA49C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Rio Vermelho/Goias/GO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EA49C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00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91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4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4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C4FC0"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J9654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C4FC0"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J965509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rumbataia cuestae</w:t>
            </w:r>
          </w:p>
        </w:tc>
        <w:tc>
          <w:tcPr>
            <w:tcW w:w="0" w:type="auto"/>
          </w:tcPr>
          <w:p w:rsidR="00D822A8" w:rsidRPr="00EA49C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Rio Alamba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otucatu/SP/</w:t>
            </w:r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EA49C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52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81</w:t>
            </w:r>
          </w:p>
        </w:tc>
        <w:tc>
          <w:tcPr>
            <w:tcW w:w="0" w:type="auto"/>
          </w:tcPr>
          <w:p w:rsidR="00D822A8" w:rsidRPr="005C1DD0" w:rsidRDefault="00DD455A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1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5</w:t>
            </w:r>
            <w:r w:rsidR="009C4A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C4A02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2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insperatus</w:t>
            </w:r>
          </w:p>
        </w:tc>
        <w:tc>
          <w:tcPr>
            <w:tcW w:w="0" w:type="auto"/>
          </w:tcPr>
          <w:p w:rsidR="00D822A8" w:rsidRPr="003A737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Ribeirão Cubatão/</w:t>
            </w:r>
            <w:r>
              <w:t xml:space="preserve"> </w:t>
            </w: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Marapoama/SP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3A737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2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38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2</w:t>
            </w:r>
            <w:r w:rsidR="009267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2</w:t>
            </w:r>
            <w:r w:rsidR="008A2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6</w:t>
            </w:r>
            <w:r w:rsidR="004D4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4D40BD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3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="00AD7B2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liveirai</w:t>
            </w:r>
          </w:p>
        </w:tc>
        <w:tc>
          <w:tcPr>
            <w:tcW w:w="0" w:type="auto"/>
          </w:tcPr>
          <w:p w:rsidR="00D822A8" w:rsidRPr="003A737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Ribeirão Keller/Marialva/PR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3A737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25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651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7</w:t>
            </w:r>
            <w:r w:rsidR="004D4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4D40BD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4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iracanjuba</w:t>
            </w:r>
          </w:p>
        </w:tc>
        <w:tc>
          <w:tcPr>
            <w:tcW w:w="0" w:type="auto"/>
          </w:tcPr>
          <w:p w:rsidR="00D822A8" w:rsidRPr="003A737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Córrego sem nome/Morrinho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3A737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25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655</w:t>
            </w:r>
          </w:p>
        </w:tc>
        <w:tc>
          <w:tcPr>
            <w:tcW w:w="0" w:type="auto"/>
          </w:tcPr>
          <w:p w:rsidR="00D822A8" w:rsidRPr="005C1DD0" w:rsidRDefault="0082669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5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iracanjuba</w:t>
            </w:r>
          </w:p>
        </w:tc>
        <w:tc>
          <w:tcPr>
            <w:tcW w:w="0" w:type="auto"/>
          </w:tcPr>
          <w:p w:rsidR="00D822A8" w:rsidRPr="003A737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Córrego sem nome/Morrinho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1F0475" w:rsidTr="00B101EB">
        <w:tc>
          <w:tcPr>
            <w:tcW w:w="0" w:type="auto"/>
          </w:tcPr>
          <w:p w:rsidR="00D822A8" w:rsidRPr="003A737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RJ 2950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9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6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="001F0475" w:rsidRPr="001F0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  <w:r w:rsid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F0475" w:rsidRPr="001F0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D822A8" w:rsidRPr="005C1DD0" w:rsidRDefault="00103AA6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Cotriguaçu/MT/Brazil</w:t>
            </w:r>
          </w:p>
        </w:tc>
      </w:tr>
      <w:tr w:rsidR="0016580E" w:rsidRPr="00AD7B2E" w:rsidTr="00B101EB">
        <w:tc>
          <w:tcPr>
            <w:tcW w:w="0" w:type="auto"/>
          </w:tcPr>
          <w:p w:rsidR="00D822A8" w:rsidRPr="005C1DD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753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706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0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7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="001F04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si</w:t>
            </w:r>
          </w:p>
        </w:tc>
        <w:tc>
          <w:tcPr>
            <w:tcW w:w="0" w:type="auto"/>
          </w:tcPr>
          <w:p w:rsidR="00D822A8" w:rsidRPr="00AD7B2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B2E">
              <w:rPr>
                <w:rFonts w:ascii="Times New Roman" w:hAnsi="Times New Roman" w:cs="Times New Roman"/>
                <w:sz w:val="18"/>
                <w:szCs w:val="18"/>
              </w:rPr>
              <w:t>Rio Maracanã/Tangará da Serra/MT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1F0475" w:rsidRDefault="008918E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0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06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57</w:t>
            </w:r>
          </w:p>
        </w:tc>
        <w:tc>
          <w:tcPr>
            <w:tcW w:w="0" w:type="auto"/>
          </w:tcPr>
          <w:p w:rsidR="00D822A8" w:rsidRPr="00F05B2F" w:rsidRDefault="009A1993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1F0475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47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r w:rsidR="001F0475" w:rsidRPr="001F0475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  <w:r w:rsidR="0080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04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D822A8" w:rsidRPr="003A737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Afluente Rio Aricá Mirim/Chapada dos Guimarães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3A737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06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26056</w:t>
            </w:r>
          </w:p>
        </w:tc>
        <w:tc>
          <w:tcPr>
            <w:tcW w:w="0" w:type="auto"/>
          </w:tcPr>
          <w:p w:rsidR="00D822A8" w:rsidRPr="001F0475" w:rsidRDefault="009A1993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1F0475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47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r w:rsidR="001F0475" w:rsidRPr="001F0475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  <w:r w:rsidR="0080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0475" w:rsidRPr="001F04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D822A8" w:rsidRPr="003A737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Afluente Rio Aricá Mirim/Chapada dos Guimarães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3A737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93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94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5</w:t>
            </w:r>
            <w:r w:rsidRPr="00F05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3/JN089799/JN089774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cinclus tietensis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Rio Paraitinga/Salesópolis/SP/Rio Tietê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05B2F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1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64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6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10/FJ625819/FJ965511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cinclus juquiae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Rio Juquiá/Juquitiba/SP/Rio Ribeira do Iguape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05B2F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439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89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0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J434517/FJ434540/FJ965510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rudolphi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Ribeirão Guaxinduva/Jundiaí/SP/Rio Tietê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05B2F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43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0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J965496/FJ965507/FJ965517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selenae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Ribeirão das Batéias/Riacho Grande/SP/Rio Paranapanema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05B2F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52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832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/JN089843/JN089818/JN089794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botucatu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Cachoeira Véu da Noiva/Botucatu/SP/Rio Paranapanema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05B2F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NUP 356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1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3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J434506/FJ434529/FJ965516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yapo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Rio Tibagi/Fortaleza/PR/Rio Paranapanema Basin</w:t>
            </w:r>
          </w:p>
        </w:tc>
      </w:tr>
      <w:tr w:rsidR="0016580E" w:rsidRPr="00341FCC" w:rsidTr="00B101EB">
        <w:tc>
          <w:tcPr>
            <w:tcW w:w="0" w:type="auto"/>
          </w:tcPr>
          <w:p w:rsidR="00D822A8" w:rsidRPr="00F05B2F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73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44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689303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5/FJ965505/FJ965515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paranensis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Córrego Mocoquinha/Cajuru/SP/Rio Grande Basin</w:t>
            </w:r>
          </w:p>
        </w:tc>
      </w:tr>
      <w:tr w:rsidR="0016580E" w:rsidRPr="00341FCC" w:rsidTr="00B101EB">
        <w:tc>
          <w:tcPr>
            <w:tcW w:w="0" w:type="auto"/>
          </w:tcPr>
          <w:p w:rsidR="00D822A8" w:rsidRPr="00341FC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90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90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04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37/JN089812/JN089788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oplecostomus langeanii </w:t>
            </w:r>
          </w:p>
        </w:tc>
        <w:tc>
          <w:tcPr>
            <w:tcW w:w="0" w:type="auto"/>
          </w:tcPr>
          <w:p w:rsidR="00D822A8" w:rsidRPr="00F05B2F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Córrego São Domingos/Muzambinho/MG/Rio Grande Basin</w:t>
            </w:r>
          </w:p>
        </w:tc>
      </w:tr>
      <w:tr w:rsidR="0016580E" w:rsidRPr="00341FCC" w:rsidTr="00B101EB">
        <w:tc>
          <w:tcPr>
            <w:tcW w:w="0" w:type="auto"/>
          </w:tcPr>
          <w:p w:rsidR="00D822A8" w:rsidRPr="00341FC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86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16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8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33/JN089808/JN089784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bandeirante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Rio Paraitinga/Salesópolis/SP/Rio Tietê Basin</w:t>
            </w:r>
          </w:p>
        </w:tc>
      </w:tr>
      <w:tr w:rsidR="0016580E" w:rsidRPr="00341FCC" w:rsidTr="00B101EB">
        <w:tc>
          <w:tcPr>
            <w:tcW w:w="0" w:type="auto"/>
          </w:tcPr>
          <w:p w:rsidR="00D822A8" w:rsidRPr="00341FC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NUP 252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23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5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20/FJ434543/FJ965513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oplecostomus corumba 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Rio Corumbá/GO/Rio Paranaíba Basin/Upper Rio Paraná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341FCC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4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93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1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8/FJ434531/FJ965518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microps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Ribeirão Cajarana/Pindamonhangaba/SP/Rio Paraíba do Su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D172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53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81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3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4/FJ965504/FJ965519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franciscoensis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Rio das Velhas/Brumadinho/MG/Rio São Francisco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D172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55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43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2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7/FJ434530/ FJ965512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espiritosantensis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Rio Jucu/Domingos Martins/ES/Oriental Coasta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D172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LBP </w:t>
            </w:r>
            <w:r w:rsidR="00AA519A"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838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59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8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6/</w:t>
            </w: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77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/JN089777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hyptiorhachis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Rio Pomba/Santa Barbara do Tugúrio/MG/Rio Paraíba do Su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D172D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08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56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0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8/JN089803/JN089779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carrancas</w:t>
            </w:r>
          </w:p>
        </w:tc>
        <w:tc>
          <w:tcPr>
            <w:tcW w:w="0" w:type="auto"/>
          </w:tcPr>
          <w:p w:rsidR="00D822A8" w:rsidRPr="00034396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Córrego do Sapateiro/Barbacena/MG/Rio Grande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3439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836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59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1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9/JN089804/JN089780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carrancas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órrego Beijinho/Carrancas/MG/Rio Grande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3439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738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52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4/</w:t>
            </w:r>
            <w:r w:rsidR="008B27E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1/FJ965502/FJ965526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epakmos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Água Doce/Tapiraí/SP/Rio Ribeira do Iguape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05B2F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38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65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6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89/FJ965503/FJ965529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sbrueckerichthys </w:t>
            </w:r>
            <w:r w:rsidRPr="005C2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lvus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Taquará/California/PR/Rio Paranapanema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7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53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7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0/FJ965506/FJ965525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alipionis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Betari/Iporanga/SP/Rio Ribeira do Iguape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65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2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5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12/FJ625821/FJ965528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duseni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Pulador/Campinhos/PR/Rio Ribeira de Iguape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37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3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45/JN089820/JN089796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ribeirensis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Água Doce/Tapiraí/SP/Rio Ribeira do Iguape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51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4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6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2/FJ965500/FJ965523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onichthys subteres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Betari/Iporanga/SP/Rio Ribeira do Iguape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9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04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5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3/FJ434526/FJ965522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onichthys lacerta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Marumbi/Morretes/PR/Oriental Coasta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12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96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4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2/FJ434525/FJ965520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Kronichthys heylandi 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Parati-Mirim/Parati/RJ/Oriental Coasta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76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86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7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3/FJ965501/FJ965521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Kronichthy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Sítio do Meio/Mongaguá/SP/Oriental Coasta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4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57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8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11/FJ625820/FJ965524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splendens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São João/Guaruva/PR/Oriental Coasta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27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D8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cameroni</w:t>
            </w:r>
          </w:p>
        </w:tc>
        <w:tc>
          <w:tcPr>
            <w:tcW w:w="0" w:type="auto"/>
          </w:tcPr>
          <w:p w:rsidR="00D822A8" w:rsidRPr="00103AA6" w:rsidRDefault="00103AA6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Rio Cubatão/Águas Mornas/SC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103AA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90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9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9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14/FJ434537/FJ965532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steindachneri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Itapucu/Jaraguá do Sul/SC/Oriental Coasta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90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D8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eiorhaphis azygolechis </w:t>
            </w:r>
          </w:p>
        </w:tc>
        <w:tc>
          <w:tcPr>
            <w:tcW w:w="0" w:type="auto"/>
          </w:tcPr>
          <w:p w:rsidR="00D822A8" w:rsidRPr="00103AA6" w:rsidRDefault="00103AA6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Rio Araraquara/Guaratuba/PR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103AA6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16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35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0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12/FJ434535/FJ965530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vestigipinnis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Caveiras/Painel/SC/Rio Uruguai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0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63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1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13/FJ434536/FJ965531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hystrix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Tainhas/Tainhas/RS/Oriental Coasta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74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/-</w:t>
            </w:r>
          </w:p>
        </w:tc>
        <w:tc>
          <w:tcPr>
            <w:tcW w:w="0" w:type="auto"/>
          </w:tcPr>
          <w:p w:rsidR="00D822A8" w:rsidRPr="00D84FF1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eiorhaphis parmula </w:t>
            </w:r>
          </w:p>
        </w:tc>
        <w:tc>
          <w:tcPr>
            <w:tcW w:w="0" w:type="auto"/>
          </w:tcPr>
          <w:p w:rsidR="00D822A8" w:rsidRPr="00EC653E" w:rsidRDefault="00EC653E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Rio dos Patos/Lapa/PR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EC653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45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/-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eurycephalus</w:t>
            </w:r>
          </w:p>
        </w:tc>
        <w:tc>
          <w:tcPr>
            <w:tcW w:w="0" w:type="auto"/>
          </w:tcPr>
          <w:p w:rsidR="00D822A8" w:rsidRPr="00EC653E" w:rsidRDefault="00EC653E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Rio Rufino/Rio Rufino/SC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EC653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04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05</w:t>
            </w:r>
          </w:p>
        </w:tc>
        <w:tc>
          <w:tcPr>
            <w:tcW w:w="0" w:type="auto"/>
          </w:tcPr>
          <w:p w:rsidR="00D822A8" w:rsidRPr="00C11E29" w:rsidRDefault="009A1993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ypoptopoma inexspectatum </w:t>
            </w:r>
          </w:p>
        </w:tc>
        <w:tc>
          <w:tcPr>
            <w:tcW w:w="0" w:type="auto"/>
          </w:tcPr>
          <w:p w:rsidR="00D822A8" w:rsidRPr="00D822A8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Rio Moa/Cruzeiro do Sul/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22A8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69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84</w:t>
            </w:r>
          </w:p>
        </w:tc>
        <w:tc>
          <w:tcPr>
            <w:tcW w:w="0" w:type="auto"/>
          </w:tcPr>
          <w:p w:rsidR="00D822A8" w:rsidRPr="00C11E29" w:rsidRDefault="0016580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4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8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ptopoma inexspectatum</w:t>
            </w:r>
          </w:p>
        </w:tc>
        <w:tc>
          <w:tcPr>
            <w:tcW w:w="0" w:type="auto"/>
          </w:tcPr>
          <w:p w:rsidR="00D822A8" w:rsidRPr="00D822A8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fluente rio Pira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coné/</w:t>
            </w: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22A8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678.01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12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E29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2/</w:t>
            </w:r>
            <w:r w:rsidRPr="00C11E2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86/FJ965498/FJ965508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ptopoma inexspectatum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1E29">
              <w:rPr>
                <w:rFonts w:ascii="Times New Roman" w:hAnsi="Times New Roman"/>
                <w:color w:val="000000"/>
                <w:sz w:val="18"/>
                <w:szCs w:val="18"/>
              </w:rPr>
              <w:t>Rio Paraná/Santa Fé/Argentina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4FF1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08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13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1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1</w:t>
            </w: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5</w:t>
            </w: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ptopoma gulare</w:t>
            </w:r>
          </w:p>
        </w:tc>
        <w:tc>
          <w:tcPr>
            <w:tcW w:w="0" w:type="auto"/>
          </w:tcPr>
          <w:p w:rsidR="00D822A8" w:rsidRPr="00D822A8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Rio Orinoco/Caicara del Orinoco/Boliv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Venezuela</w:t>
            </w:r>
          </w:p>
        </w:tc>
      </w:tr>
      <w:tr w:rsidR="0016580E" w:rsidRPr="00CE7B12" w:rsidTr="00B101EB">
        <w:tc>
          <w:tcPr>
            <w:tcW w:w="0" w:type="auto"/>
          </w:tcPr>
          <w:p w:rsidR="00D822A8" w:rsidRPr="00D822A8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709.02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 388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ypoptopoma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rt Iquitos, Upper Amazon basin, Peru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5C1DD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16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15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7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9</w:t>
            </w:r>
          </w:p>
        </w:tc>
        <w:tc>
          <w:tcPr>
            <w:tcW w:w="0" w:type="auto"/>
          </w:tcPr>
          <w:p w:rsidR="00D822A8" w:rsidRPr="00C11E29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estridium discus</w:t>
            </w:r>
          </w:p>
        </w:tc>
        <w:tc>
          <w:tcPr>
            <w:tcW w:w="0" w:type="auto"/>
          </w:tcPr>
          <w:p w:rsidR="00D822A8" w:rsidRPr="003A737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Rio Preto da Eva/Rio Preto da Ev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3A737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0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32</w:t>
            </w:r>
          </w:p>
        </w:tc>
        <w:tc>
          <w:tcPr>
            <w:tcW w:w="0" w:type="auto"/>
          </w:tcPr>
          <w:p w:rsidR="00D822A8" w:rsidRPr="005C1DD0" w:rsidRDefault="0016580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cestridium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:rsidR="00D822A8" w:rsidRPr="00D822A8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Igarapé Ya-Mirim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22A8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697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4</w:t>
            </w:r>
          </w:p>
        </w:tc>
        <w:tc>
          <w:tcPr>
            <w:tcW w:w="0" w:type="auto"/>
          </w:tcPr>
          <w:p w:rsidR="00D822A8" w:rsidRPr="005C1DD0" w:rsidRDefault="0016580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9</w:t>
            </w:r>
            <w:r w:rsidR="001E3B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0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xyropsi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:rsidR="00D822A8" w:rsidRPr="00D822A8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Igarapé Demuriari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D822A8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0" w:type="auto"/>
          </w:tcPr>
          <w:p w:rsidR="00D822A8" w:rsidRPr="00A11EFE" w:rsidRDefault="000E36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30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45</w:t>
            </w:r>
          </w:p>
        </w:tc>
        <w:tc>
          <w:tcPr>
            <w:tcW w:w="0" w:type="auto"/>
          </w:tcPr>
          <w:p w:rsidR="00D822A8" w:rsidRPr="005C1DD0" w:rsidRDefault="00FC5AB6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0</w:t>
            </w:r>
            <w:r w:rsidR="001E3B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1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xyropsis acutirostra</w:t>
            </w:r>
          </w:p>
        </w:tc>
        <w:tc>
          <w:tcPr>
            <w:tcW w:w="0" w:type="auto"/>
          </w:tcPr>
          <w:p w:rsidR="00D822A8" w:rsidRPr="000E366A" w:rsidRDefault="000E36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Igarapé Zamula/Barcelos/AM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E36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:rsidR="00D822A8" w:rsidRPr="00A11EFE" w:rsidRDefault="000E36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65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7</w:t>
            </w:r>
          </w:p>
        </w:tc>
        <w:tc>
          <w:tcPr>
            <w:tcW w:w="0" w:type="auto"/>
          </w:tcPr>
          <w:p w:rsidR="00D822A8" w:rsidRPr="005C1DD0" w:rsidRDefault="00FC5AB6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mpiella gibbosa</w:t>
            </w:r>
          </w:p>
        </w:tc>
        <w:tc>
          <w:tcPr>
            <w:tcW w:w="0" w:type="auto"/>
          </w:tcPr>
          <w:p w:rsidR="00D822A8" w:rsidRPr="000E366A" w:rsidRDefault="000E36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Rio Carombé/Campinhos/PR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E36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87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4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2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cinclus flexilis </w:t>
            </w:r>
          </w:p>
        </w:tc>
        <w:tc>
          <w:tcPr>
            <w:tcW w:w="0" w:type="auto"/>
          </w:tcPr>
          <w:p w:rsidR="00D822A8" w:rsidRPr="000E366A" w:rsidRDefault="000E36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/</w:t>
            </w: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Santo Antônio da Patrulha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E36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523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709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arnoldi</w:t>
            </w:r>
          </w:p>
        </w:tc>
        <w:tc>
          <w:tcPr>
            <w:tcW w:w="0" w:type="auto"/>
          </w:tcPr>
          <w:p w:rsidR="00D822A8" w:rsidRPr="00EC653E" w:rsidRDefault="00EC653E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Rio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cunda/São Francisco de Assi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EC653E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0" w:type="auto"/>
          </w:tcPr>
          <w:p w:rsidR="00D822A8" w:rsidRPr="00A11EFE" w:rsidRDefault="000E366A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31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31</w:t>
            </w:r>
          </w:p>
        </w:tc>
        <w:tc>
          <w:tcPr>
            <w:tcW w:w="0" w:type="auto"/>
          </w:tcPr>
          <w:p w:rsidR="00D822A8" w:rsidRPr="005C1DD0" w:rsidRDefault="0016580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hoppei</w:t>
            </w:r>
          </w:p>
        </w:tc>
        <w:tc>
          <w:tcPr>
            <w:tcW w:w="0" w:type="auto"/>
          </w:tcPr>
          <w:p w:rsidR="00D822A8" w:rsidRPr="000E366A" w:rsidRDefault="000E36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Igarapé Uiratapuru/Laranjal do Jari/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E36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613.05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25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1A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hoppei</w:t>
            </w:r>
          </w:p>
        </w:tc>
        <w:tc>
          <w:tcPr>
            <w:tcW w:w="0" w:type="auto"/>
          </w:tcPr>
          <w:p w:rsidR="00D822A8" w:rsidRPr="00794143" w:rsidRDefault="00794143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roio Huangana, </w:t>
            </w:r>
            <w:r w:rsidRPr="00794143">
              <w:rPr>
                <w:rFonts w:ascii="Times New Roman" w:hAnsi="Times New Roman" w:cs="Times New Roman"/>
                <w:sz w:val="18"/>
                <w:szCs w:val="18"/>
              </w:rPr>
              <w:t>Alto Pisqu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94143">
              <w:rPr>
                <w:rFonts w:ascii="Times New Roman" w:hAnsi="Times New Roman" w:cs="Times New Roman"/>
                <w:sz w:val="18"/>
                <w:szCs w:val="18"/>
              </w:rPr>
              <w:t>Loreto/Uc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94143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794143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13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33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3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vittatus</w:t>
            </w:r>
          </w:p>
        </w:tc>
        <w:tc>
          <w:tcPr>
            <w:tcW w:w="0" w:type="auto"/>
          </w:tcPr>
          <w:p w:rsidR="00D822A8" w:rsidRPr="000E366A" w:rsidRDefault="000E366A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Lagoa Bairro Caiçara/Cáceres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0E366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0" w:type="auto"/>
          </w:tcPr>
          <w:p w:rsidR="00D822A8" w:rsidRPr="00A11EFE" w:rsidRDefault="00543D9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3484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8D4EEA" w:rsidRDefault="00794143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7941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cinclus cocama </w:t>
            </w:r>
          </w:p>
        </w:tc>
        <w:tc>
          <w:tcPr>
            <w:tcW w:w="0" w:type="auto"/>
          </w:tcPr>
          <w:p w:rsidR="00D822A8" w:rsidRPr="00794143" w:rsidRDefault="00794143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143">
              <w:rPr>
                <w:rFonts w:ascii="Times New Roman" w:hAnsi="Times New Roman" w:cs="Times New Roman"/>
                <w:sz w:val="18"/>
                <w:szCs w:val="18"/>
              </w:rPr>
              <w:t xml:space="preserve">Afluente do Cano da Conch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pay/Jenaro Herrera/Loreto/Peru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794143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:rsidR="00D822A8" w:rsidRPr="00A11EFE" w:rsidRDefault="00FE5D52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no number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07-350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5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mariae</w:t>
            </w:r>
          </w:p>
        </w:tc>
        <w:tc>
          <w:tcPr>
            <w:tcW w:w="0" w:type="auto"/>
          </w:tcPr>
          <w:p w:rsidR="00D822A8" w:rsidRPr="00205910" w:rsidRDefault="00FE5D52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toto Ecu creek/</w:t>
            </w:r>
            <w:r w:rsidR="00D822A8" w:rsidRPr="00205910">
              <w:rPr>
                <w:rFonts w:ascii="Times New Roman" w:hAnsi="Times New Roman" w:cs="Times New Roman"/>
                <w:sz w:val="18"/>
                <w:szCs w:val="18"/>
              </w:rPr>
              <w:t>Sipaliwi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D822A8" w:rsidRPr="00205910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20591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HNG 2601.06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98-040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5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4F0B" w:rsidRPr="00360B7E">
              <w:rPr>
                <w:rFonts w:ascii="Times New Roman" w:hAnsi="Times New Roman" w:cs="Times New Roman"/>
                <w:sz w:val="18"/>
                <w:szCs w:val="18"/>
              </w:rPr>
              <w:t>KM104574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mariae</w:t>
            </w:r>
          </w:p>
        </w:tc>
        <w:tc>
          <w:tcPr>
            <w:tcW w:w="0" w:type="auto"/>
          </w:tcPr>
          <w:p w:rsidR="00D822A8" w:rsidRPr="008D4EEA" w:rsidRDefault="00FE5D52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o Acará/-/PA/</w:t>
            </w:r>
            <w:r w:rsidR="00D822A8" w:rsidRPr="00205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826D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3510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09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3/</w:t>
            </w:r>
            <w:r w:rsidRPr="008D4EE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09/FJ625818/FJ965533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stomus nigromaculatus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>Córrego Hortelã/Botucatu/SP/Rio Paranapanema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C11E29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0" w:type="auto"/>
          </w:tcPr>
          <w:p w:rsidR="00D822A8" w:rsidRPr="00A11EFE" w:rsidRDefault="00FE5D52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NUP 1725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52</w:t>
            </w:r>
          </w:p>
        </w:tc>
        <w:tc>
          <w:tcPr>
            <w:tcW w:w="0" w:type="auto"/>
          </w:tcPr>
          <w:p w:rsidR="00D822A8" w:rsidRPr="008D4EEA" w:rsidRDefault="0016580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stomus microstomus</w:t>
            </w:r>
          </w:p>
        </w:tc>
        <w:tc>
          <w:tcPr>
            <w:tcW w:w="0" w:type="auto"/>
          </w:tcPr>
          <w:p w:rsidR="00D822A8" w:rsidRPr="0004026E" w:rsidRDefault="00FE5D52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026E">
              <w:rPr>
                <w:rFonts w:ascii="Times New Roman" w:hAnsi="Times New Roman"/>
                <w:sz w:val="18"/>
                <w:szCs w:val="18"/>
              </w:rPr>
              <w:t>Rio Paraná/Guaíra/PR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E5D52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</w:tcPr>
          <w:p w:rsidR="00D822A8" w:rsidRPr="00A11EFE" w:rsidRDefault="00FE5D52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54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87</w:t>
            </w:r>
          </w:p>
        </w:tc>
        <w:tc>
          <w:tcPr>
            <w:tcW w:w="0" w:type="auto"/>
          </w:tcPr>
          <w:p w:rsidR="00D822A8" w:rsidRPr="008D4EEA" w:rsidRDefault="0016580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stomus ancistroides</w:t>
            </w:r>
          </w:p>
        </w:tc>
        <w:tc>
          <w:tcPr>
            <w:tcW w:w="0" w:type="auto"/>
          </w:tcPr>
          <w:p w:rsidR="00D822A8" w:rsidRPr="0004026E" w:rsidRDefault="00FE5D52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026E">
              <w:rPr>
                <w:rFonts w:ascii="Times New Roman" w:hAnsi="Times New Roman" w:cs="Times New Roman"/>
                <w:sz w:val="18"/>
                <w:szCs w:val="18"/>
              </w:rPr>
              <w:t>Rio Corumbataí/Corumbataí/SP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E5D52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0" w:type="auto"/>
          </w:tcPr>
          <w:p w:rsidR="00D822A8" w:rsidRPr="00A11EFE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55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5</w:t>
            </w:r>
          </w:p>
        </w:tc>
        <w:tc>
          <w:tcPr>
            <w:tcW w:w="0" w:type="auto"/>
          </w:tcPr>
          <w:p w:rsidR="00D822A8" w:rsidRPr="008D4EEA" w:rsidRDefault="0016580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eloricaria lanceolata</w:t>
            </w:r>
          </w:p>
        </w:tc>
        <w:tc>
          <w:tcPr>
            <w:tcW w:w="0" w:type="auto"/>
          </w:tcPr>
          <w:p w:rsidR="00D822A8" w:rsidRPr="00832300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Ribeirão Ínsula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3230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0" w:type="auto"/>
          </w:tcPr>
          <w:p w:rsidR="00D822A8" w:rsidRPr="00A11EFE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LBP </w:t>
            </w:r>
            <w:r w:rsidR="0065502C" w:rsidRPr="00A11EFE">
              <w:rPr>
                <w:rFonts w:ascii="Times New Roman" w:hAnsi="Times New Roman" w:cs="Times New Roman"/>
                <w:sz w:val="18"/>
                <w:szCs w:val="18"/>
              </w:rPr>
              <w:t>5049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6</w:t>
            </w:r>
          </w:p>
        </w:tc>
        <w:tc>
          <w:tcPr>
            <w:tcW w:w="0" w:type="auto"/>
          </w:tcPr>
          <w:p w:rsidR="00D822A8" w:rsidRPr="008D4EEA" w:rsidRDefault="0016580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Spatuloricaria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:rsidR="00D822A8" w:rsidRPr="00832300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Ribeirão Ínsula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3230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0" w:type="auto"/>
          </w:tcPr>
          <w:p w:rsidR="00D822A8" w:rsidRPr="00A11EFE" w:rsidRDefault="00EC653E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3146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822A8" w:rsidRPr="008D4EEA" w:rsidRDefault="00EC653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Pr="00EC6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30729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lturus parahybae</w:t>
            </w:r>
          </w:p>
        </w:tc>
        <w:tc>
          <w:tcPr>
            <w:tcW w:w="0" w:type="auto"/>
          </w:tcPr>
          <w:p w:rsidR="00D822A8" w:rsidRPr="008D4EEA" w:rsidRDefault="00ED6A49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Laranjal/MG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F826D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36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63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78/</w:t>
            </w:r>
            <w:r w:rsidRPr="008D4EE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499/FJ434524/FJ965535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emipsilichthys gobio 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>Rio Macaquinho/Bairro dos Macacos/SP/Rio Paraíba do Su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D4EE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4956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41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79/</w:t>
            </w:r>
            <w:r w:rsidRPr="008D4EE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08/FJ625817/FJ965534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emipsilichthys papillatus 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>Ribeirão da Jacutinga/Bom Jardim de Minas/MG/Rio Paraíba do Sul Basin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D4EEA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0" w:type="auto"/>
          </w:tcPr>
          <w:p w:rsidR="00D822A8" w:rsidRPr="00A11EFE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52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54</w:t>
            </w:r>
          </w:p>
        </w:tc>
        <w:tc>
          <w:tcPr>
            <w:tcW w:w="0" w:type="auto"/>
          </w:tcPr>
          <w:p w:rsidR="00D822A8" w:rsidRPr="008D4EEA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stroblep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. 1 </w:t>
            </w:r>
          </w:p>
        </w:tc>
        <w:tc>
          <w:tcPr>
            <w:tcW w:w="0" w:type="auto"/>
          </w:tcPr>
          <w:p w:rsidR="00D822A8" w:rsidRPr="00832300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Rio Jequetepeque/Magdalena/Cajamarca/Peru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3230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0" w:type="auto"/>
          </w:tcPr>
          <w:p w:rsidR="00D822A8" w:rsidRPr="00A11EFE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284</w:t>
            </w:r>
          </w:p>
        </w:tc>
        <w:tc>
          <w:tcPr>
            <w:tcW w:w="0" w:type="auto"/>
          </w:tcPr>
          <w:p w:rsidR="00D822A8" w:rsidRPr="00A11EF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0</w:t>
            </w:r>
          </w:p>
        </w:tc>
        <w:tc>
          <w:tcPr>
            <w:tcW w:w="0" w:type="auto"/>
          </w:tcPr>
          <w:p w:rsidR="00D822A8" w:rsidRPr="008D4EEA" w:rsidRDefault="0016580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stroblep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</w:tcPr>
          <w:p w:rsidR="00D822A8" w:rsidRPr="00832300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Rio Chorobamba/Huancabamba/Pasco/Peru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3230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0" w:type="auto"/>
          </w:tcPr>
          <w:p w:rsidR="00D822A8" w:rsidRPr="00B67DBE" w:rsidRDefault="00717F3F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LBP 485</w:t>
            </w:r>
          </w:p>
        </w:tc>
        <w:tc>
          <w:tcPr>
            <w:tcW w:w="0" w:type="auto"/>
          </w:tcPr>
          <w:p w:rsidR="00D822A8" w:rsidRPr="00B67DBE" w:rsidRDefault="00717F3F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6040</w:t>
            </w:r>
          </w:p>
        </w:tc>
        <w:tc>
          <w:tcPr>
            <w:tcW w:w="0" w:type="auto"/>
          </w:tcPr>
          <w:p w:rsidR="00D822A8" w:rsidRPr="0083230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8D4EEA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allichthys callichthys </w:t>
            </w:r>
          </w:p>
        </w:tc>
        <w:tc>
          <w:tcPr>
            <w:tcW w:w="0" w:type="auto"/>
          </w:tcPr>
          <w:p w:rsidR="00D822A8" w:rsidRPr="00717F3F" w:rsidRDefault="00717F3F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F3F">
              <w:rPr>
                <w:rFonts w:ascii="Times New Roman" w:hAnsi="Times New Roman" w:cs="Times New Roman"/>
                <w:sz w:val="18"/>
                <w:szCs w:val="18"/>
              </w:rPr>
              <w:t>Córrego do Pombo/Marília/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717F3F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</w:tcPr>
          <w:p w:rsidR="00D822A8" w:rsidRPr="00B67DBE" w:rsidRDefault="0083230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10</w:t>
            </w:r>
          </w:p>
        </w:tc>
        <w:tc>
          <w:tcPr>
            <w:tcW w:w="0" w:type="auto"/>
          </w:tcPr>
          <w:p w:rsidR="00D822A8" w:rsidRPr="00B67DBE" w:rsidRDefault="0083230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34</w:t>
            </w:r>
          </w:p>
        </w:tc>
        <w:tc>
          <w:tcPr>
            <w:tcW w:w="0" w:type="auto"/>
          </w:tcPr>
          <w:p w:rsidR="00D822A8" w:rsidRPr="005C1DD0" w:rsidRDefault="0083230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C5AB6" w:rsidRPr="00035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210868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plosternum littorale</w:t>
            </w:r>
          </w:p>
        </w:tc>
        <w:tc>
          <w:tcPr>
            <w:tcW w:w="0" w:type="auto"/>
          </w:tcPr>
          <w:p w:rsidR="00D822A8" w:rsidRPr="00832300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Igarapé São Francisco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o Branco/</w:t>
            </w: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3230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3</w:t>
            </w:r>
          </w:p>
        </w:tc>
        <w:tc>
          <w:tcPr>
            <w:tcW w:w="0" w:type="auto"/>
          </w:tcPr>
          <w:p w:rsidR="00D822A8" w:rsidRPr="00B67DBE" w:rsidRDefault="00D5578D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LBP 2809</w:t>
            </w:r>
          </w:p>
        </w:tc>
        <w:tc>
          <w:tcPr>
            <w:tcW w:w="0" w:type="auto"/>
          </w:tcPr>
          <w:p w:rsidR="00D822A8" w:rsidRPr="00B67DBE" w:rsidRDefault="00AB4E1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18894</w:t>
            </w:r>
          </w:p>
        </w:tc>
        <w:tc>
          <w:tcPr>
            <w:tcW w:w="0" w:type="auto"/>
          </w:tcPr>
          <w:p w:rsidR="00D822A8" w:rsidRPr="005C1DD0" w:rsidRDefault="00FC5AB6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210997</w:t>
            </w:r>
            <w:r w:rsidR="00D830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ydoras oiapoquensis </w:t>
            </w:r>
          </w:p>
        </w:tc>
        <w:tc>
          <w:tcPr>
            <w:tcW w:w="0" w:type="auto"/>
          </w:tcPr>
          <w:p w:rsidR="00D822A8" w:rsidRPr="005C1DD0" w:rsidRDefault="00C9062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06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yana coastal rive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-/-/Guyana 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5C1DD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0" w:type="auto"/>
          </w:tcPr>
          <w:p w:rsidR="00D822A8" w:rsidRPr="00B67DBE" w:rsidRDefault="0083230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862</w:t>
            </w:r>
          </w:p>
        </w:tc>
        <w:tc>
          <w:tcPr>
            <w:tcW w:w="0" w:type="auto"/>
          </w:tcPr>
          <w:p w:rsidR="00D822A8" w:rsidRPr="00B67DBE" w:rsidRDefault="0083230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02</w:t>
            </w:r>
          </w:p>
        </w:tc>
        <w:tc>
          <w:tcPr>
            <w:tcW w:w="0" w:type="auto"/>
          </w:tcPr>
          <w:p w:rsidR="00D822A8" w:rsidRPr="005C1DD0" w:rsidRDefault="00832300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C5AB6" w:rsidRPr="003E2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210613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ydoras imitator </w:t>
            </w:r>
          </w:p>
        </w:tc>
        <w:tc>
          <w:tcPr>
            <w:tcW w:w="0" w:type="auto"/>
          </w:tcPr>
          <w:p w:rsidR="00D822A8" w:rsidRPr="00832300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Igarapé Puranga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razil</w:t>
            </w:r>
          </w:p>
        </w:tc>
      </w:tr>
      <w:tr w:rsidR="0016580E" w:rsidRPr="00F826D0" w:rsidTr="00B101EB">
        <w:tc>
          <w:tcPr>
            <w:tcW w:w="0" w:type="auto"/>
          </w:tcPr>
          <w:p w:rsidR="00D822A8" w:rsidRPr="00832300" w:rsidRDefault="008918E4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0" w:type="auto"/>
          </w:tcPr>
          <w:p w:rsidR="00D822A8" w:rsidRPr="00B67DBE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LBP 449</w:t>
            </w:r>
          </w:p>
        </w:tc>
        <w:tc>
          <w:tcPr>
            <w:tcW w:w="0" w:type="auto"/>
          </w:tcPr>
          <w:p w:rsidR="00D822A8" w:rsidRPr="00B67DBE" w:rsidRDefault="00D822A8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15</w:t>
            </w:r>
          </w:p>
        </w:tc>
        <w:tc>
          <w:tcPr>
            <w:tcW w:w="0" w:type="auto"/>
          </w:tcPr>
          <w:p w:rsidR="00D822A8" w:rsidRPr="005C1DD0" w:rsidRDefault="00B67DBE" w:rsidP="00CE7B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C5AB6" w:rsidRP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1798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</w:tcPr>
          <w:p w:rsidR="00D822A8" w:rsidRPr="005C1DD0" w:rsidRDefault="00D822A8" w:rsidP="00CE7B12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plomystes mesembrinus</w:t>
            </w:r>
          </w:p>
        </w:tc>
        <w:tc>
          <w:tcPr>
            <w:tcW w:w="0" w:type="auto"/>
          </w:tcPr>
          <w:p w:rsidR="00D822A8" w:rsidRPr="00832300" w:rsidRDefault="00832300" w:rsidP="00CE7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Rio Chubut/Los Altares/Chubu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Argentina</w:t>
            </w:r>
          </w:p>
        </w:tc>
      </w:tr>
    </w:tbl>
    <w:p w:rsidR="00500D3C" w:rsidRPr="00832300" w:rsidRDefault="00500D3C" w:rsidP="00CE7B12">
      <w:pPr>
        <w:spacing w:line="240" w:lineRule="auto"/>
      </w:pPr>
    </w:p>
    <w:sectPr w:rsidR="00500D3C" w:rsidRPr="00832300" w:rsidSect="00966D96">
      <w:pgSz w:w="16838" w:h="11906" w:orient="landscape"/>
      <w:pgMar w:top="1418" w:right="851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6D0"/>
    <w:rsid w:val="00005D08"/>
    <w:rsid w:val="00027180"/>
    <w:rsid w:val="00030348"/>
    <w:rsid w:val="00034396"/>
    <w:rsid w:val="000351F8"/>
    <w:rsid w:val="0004026E"/>
    <w:rsid w:val="000464DB"/>
    <w:rsid w:val="00046E88"/>
    <w:rsid w:val="00053701"/>
    <w:rsid w:val="000546EC"/>
    <w:rsid w:val="00060C9D"/>
    <w:rsid w:val="00072B2E"/>
    <w:rsid w:val="00073898"/>
    <w:rsid w:val="00085924"/>
    <w:rsid w:val="000A2F5E"/>
    <w:rsid w:val="000B0181"/>
    <w:rsid w:val="000C248D"/>
    <w:rsid w:val="000E366A"/>
    <w:rsid w:val="00103AA6"/>
    <w:rsid w:val="00141E9A"/>
    <w:rsid w:val="001501B1"/>
    <w:rsid w:val="0016580E"/>
    <w:rsid w:val="001B2B7F"/>
    <w:rsid w:val="001C1708"/>
    <w:rsid w:val="001E3B51"/>
    <w:rsid w:val="001F0475"/>
    <w:rsid w:val="001F41D9"/>
    <w:rsid w:val="001F5D8E"/>
    <w:rsid w:val="00205910"/>
    <w:rsid w:val="0021315F"/>
    <w:rsid w:val="002412E8"/>
    <w:rsid w:val="00245AE9"/>
    <w:rsid w:val="00265F56"/>
    <w:rsid w:val="00272F1A"/>
    <w:rsid w:val="002A2C83"/>
    <w:rsid w:val="002B217C"/>
    <w:rsid w:val="002C0B78"/>
    <w:rsid w:val="002E2531"/>
    <w:rsid w:val="00301F78"/>
    <w:rsid w:val="00327467"/>
    <w:rsid w:val="00341974"/>
    <w:rsid w:val="00341FCC"/>
    <w:rsid w:val="00367396"/>
    <w:rsid w:val="003910E7"/>
    <w:rsid w:val="003A737E"/>
    <w:rsid w:val="003D5307"/>
    <w:rsid w:val="003E254B"/>
    <w:rsid w:val="0040516B"/>
    <w:rsid w:val="00422D35"/>
    <w:rsid w:val="00423416"/>
    <w:rsid w:val="00434495"/>
    <w:rsid w:val="00476197"/>
    <w:rsid w:val="00477F38"/>
    <w:rsid w:val="004D40BD"/>
    <w:rsid w:val="004F206B"/>
    <w:rsid w:val="00500D3C"/>
    <w:rsid w:val="00501379"/>
    <w:rsid w:val="00514868"/>
    <w:rsid w:val="00543D90"/>
    <w:rsid w:val="00545700"/>
    <w:rsid w:val="005748F7"/>
    <w:rsid w:val="00574E3F"/>
    <w:rsid w:val="005934FE"/>
    <w:rsid w:val="00594DE8"/>
    <w:rsid w:val="005A287C"/>
    <w:rsid w:val="005B4B11"/>
    <w:rsid w:val="005C2BCB"/>
    <w:rsid w:val="005C4EC9"/>
    <w:rsid w:val="005C4FC0"/>
    <w:rsid w:val="005D72EC"/>
    <w:rsid w:val="005E3178"/>
    <w:rsid w:val="005F1598"/>
    <w:rsid w:val="005F52B3"/>
    <w:rsid w:val="00634A47"/>
    <w:rsid w:val="00654B66"/>
    <w:rsid w:val="0065502C"/>
    <w:rsid w:val="006647D0"/>
    <w:rsid w:val="0066589C"/>
    <w:rsid w:val="00665C69"/>
    <w:rsid w:val="00681B67"/>
    <w:rsid w:val="00683A66"/>
    <w:rsid w:val="006C66A6"/>
    <w:rsid w:val="006E510B"/>
    <w:rsid w:val="00701533"/>
    <w:rsid w:val="00712B91"/>
    <w:rsid w:val="00717F3F"/>
    <w:rsid w:val="00786356"/>
    <w:rsid w:val="00794143"/>
    <w:rsid w:val="007B518B"/>
    <w:rsid w:val="007B6CE7"/>
    <w:rsid w:val="007C3FE7"/>
    <w:rsid w:val="007C49D5"/>
    <w:rsid w:val="007F4852"/>
    <w:rsid w:val="008074DC"/>
    <w:rsid w:val="0081336E"/>
    <w:rsid w:val="00822326"/>
    <w:rsid w:val="00824B62"/>
    <w:rsid w:val="00826690"/>
    <w:rsid w:val="0083055E"/>
    <w:rsid w:val="00832300"/>
    <w:rsid w:val="008371B6"/>
    <w:rsid w:val="00845465"/>
    <w:rsid w:val="00846BFC"/>
    <w:rsid w:val="00852D5B"/>
    <w:rsid w:val="008571E0"/>
    <w:rsid w:val="00865C2D"/>
    <w:rsid w:val="008918E4"/>
    <w:rsid w:val="00895E53"/>
    <w:rsid w:val="008A2609"/>
    <w:rsid w:val="008B27E5"/>
    <w:rsid w:val="008B2ECB"/>
    <w:rsid w:val="008C08F5"/>
    <w:rsid w:val="008C4593"/>
    <w:rsid w:val="008C4E43"/>
    <w:rsid w:val="008D4EEA"/>
    <w:rsid w:val="008E7FD5"/>
    <w:rsid w:val="008F1E0A"/>
    <w:rsid w:val="008F3241"/>
    <w:rsid w:val="00903283"/>
    <w:rsid w:val="009267EF"/>
    <w:rsid w:val="00952502"/>
    <w:rsid w:val="00963C65"/>
    <w:rsid w:val="00966D96"/>
    <w:rsid w:val="00971AC3"/>
    <w:rsid w:val="00991CFE"/>
    <w:rsid w:val="00992E09"/>
    <w:rsid w:val="009A1993"/>
    <w:rsid w:val="009C4A02"/>
    <w:rsid w:val="009D3141"/>
    <w:rsid w:val="00A11EFE"/>
    <w:rsid w:val="00A1454D"/>
    <w:rsid w:val="00A1522F"/>
    <w:rsid w:val="00A26943"/>
    <w:rsid w:val="00A33C09"/>
    <w:rsid w:val="00A513F1"/>
    <w:rsid w:val="00A5702B"/>
    <w:rsid w:val="00AA20B7"/>
    <w:rsid w:val="00AA519A"/>
    <w:rsid w:val="00AB2C67"/>
    <w:rsid w:val="00AB4E10"/>
    <w:rsid w:val="00AB6E9F"/>
    <w:rsid w:val="00AC063C"/>
    <w:rsid w:val="00AC3812"/>
    <w:rsid w:val="00AD7B2E"/>
    <w:rsid w:val="00AE275B"/>
    <w:rsid w:val="00B05649"/>
    <w:rsid w:val="00B101EB"/>
    <w:rsid w:val="00B1188F"/>
    <w:rsid w:val="00B37D1E"/>
    <w:rsid w:val="00B40558"/>
    <w:rsid w:val="00B457D5"/>
    <w:rsid w:val="00B6393D"/>
    <w:rsid w:val="00B67DBE"/>
    <w:rsid w:val="00BC65C4"/>
    <w:rsid w:val="00BE58D3"/>
    <w:rsid w:val="00BE7127"/>
    <w:rsid w:val="00C0094F"/>
    <w:rsid w:val="00C11E29"/>
    <w:rsid w:val="00C137E6"/>
    <w:rsid w:val="00C20445"/>
    <w:rsid w:val="00C32302"/>
    <w:rsid w:val="00C37776"/>
    <w:rsid w:val="00C56C48"/>
    <w:rsid w:val="00C6474B"/>
    <w:rsid w:val="00C73D8C"/>
    <w:rsid w:val="00C7694D"/>
    <w:rsid w:val="00C9062E"/>
    <w:rsid w:val="00C927B0"/>
    <w:rsid w:val="00CA3882"/>
    <w:rsid w:val="00CB2775"/>
    <w:rsid w:val="00CC0C08"/>
    <w:rsid w:val="00CE23E4"/>
    <w:rsid w:val="00CE7B12"/>
    <w:rsid w:val="00D027E7"/>
    <w:rsid w:val="00D106B7"/>
    <w:rsid w:val="00D10ACF"/>
    <w:rsid w:val="00D340D3"/>
    <w:rsid w:val="00D43DE3"/>
    <w:rsid w:val="00D5578D"/>
    <w:rsid w:val="00D7716D"/>
    <w:rsid w:val="00D822A8"/>
    <w:rsid w:val="00D830AD"/>
    <w:rsid w:val="00D84FF1"/>
    <w:rsid w:val="00D90DCF"/>
    <w:rsid w:val="00DA0FBD"/>
    <w:rsid w:val="00DA121B"/>
    <w:rsid w:val="00DB6906"/>
    <w:rsid w:val="00DC6641"/>
    <w:rsid w:val="00DD00AD"/>
    <w:rsid w:val="00DD455A"/>
    <w:rsid w:val="00DE5F9B"/>
    <w:rsid w:val="00DF268D"/>
    <w:rsid w:val="00E04BEF"/>
    <w:rsid w:val="00E414F3"/>
    <w:rsid w:val="00E47084"/>
    <w:rsid w:val="00E47CAA"/>
    <w:rsid w:val="00E8741D"/>
    <w:rsid w:val="00E90FDC"/>
    <w:rsid w:val="00EA49CA"/>
    <w:rsid w:val="00EB1E5F"/>
    <w:rsid w:val="00EC653E"/>
    <w:rsid w:val="00EC6F6B"/>
    <w:rsid w:val="00ED6A49"/>
    <w:rsid w:val="00ED7F8A"/>
    <w:rsid w:val="00EE0607"/>
    <w:rsid w:val="00EE7ECB"/>
    <w:rsid w:val="00F023CE"/>
    <w:rsid w:val="00F04C8A"/>
    <w:rsid w:val="00F05B2F"/>
    <w:rsid w:val="00F1397A"/>
    <w:rsid w:val="00F14F0B"/>
    <w:rsid w:val="00F309D9"/>
    <w:rsid w:val="00F6348C"/>
    <w:rsid w:val="00F7332F"/>
    <w:rsid w:val="00F8157F"/>
    <w:rsid w:val="00F816F9"/>
    <w:rsid w:val="00F826D0"/>
    <w:rsid w:val="00FA46D3"/>
    <w:rsid w:val="00FA771C"/>
    <w:rsid w:val="00FC5AB6"/>
    <w:rsid w:val="00FD172D"/>
    <w:rsid w:val="00FD635C"/>
    <w:rsid w:val="00FE4724"/>
    <w:rsid w:val="00FE556A"/>
    <w:rsid w:val="00FE5D52"/>
    <w:rsid w:val="00FF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D0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826D0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Fontepargpadro"/>
    <w:rsid w:val="00DA121B"/>
  </w:style>
  <w:style w:type="table" w:styleId="SombreamentoClaro">
    <w:name w:val="Light Shading"/>
    <w:basedOn w:val="Tabelanormal"/>
    <w:uiPriority w:val="60"/>
    <w:rsid w:val="00C137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D0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826D0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Fontepargpadro"/>
    <w:rsid w:val="00DA121B"/>
  </w:style>
  <w:style w:type="table" w:styleId="SombreamentoClaro">
    <w:name w:val="Light Shading"/>
    <w:basedOn w:val="Tabelanormal"/>
    <w:uiPriority w:val="60"/>
    <w:rsid w:val="00C137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7</TotalTime>
  <Pages>5</Pages>
  <Words>2810</Words>
  <Characters>15175</Characters>
  <Application>Microsoft Office Word</Application>
  <DocSecurity>0</DocSecurity>
  <Lines>126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30</cp:revision>
  <dcterms:created xsi:type="dcterms:W3CDTF">2013-11-08T19:37:00Z</dcterms:created>
  <dcterms:modified xsi:type="dcterms:W3CDTF">2015-01-22T17:10:00Z</dcterms:modified>
</cp:coreProperties>
</file>